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328F7" w14:textId="4668F28A" w:rsidR="00A124C2" w:rsidRDefault="00A124C2">
      <w:r>
        <w:rPr>
          <w:rFonts w:hint="eastAsia"/>
        </w:rPr>
        <w:t>T</w:t>
      </w:r>
      <w:r>
        <w:t xml:space="preserve">able S1 </w:t>
      </w:r>
      <w:r w:rsidR="007458D9" w:rsidRPr="007458D9">
        <w:t>Information of the origin of 161</w:t>
      </w:r>
      <w:r w:rsidR="007458D9" w:rsidRPr="007458D9">
        <w:rPr>
          <w:i/>
          <w:iCs/>
        </w:rPr>
        <w:t xml:space="preserve"> </w:t>
      </w:r>
      <w:proofErr w:type="spellStart"/>
      <w:r w:rsidR="007458D9" w:rsidRPr="007458D9">
        <w:rPr>
          <w:i/>
          <w:iCs/>
        </w:rPr>
        <w:t>Sapindus</w:t>
      </w:r>
      <w:proofErr w:type="spellEnd"/>
      <w:r w:rsidR="007458D9" w:rsidRPr="007458D9">
        <w:t xml:space="preserve"> germplasm resources used in this study</w:t>
      </w:r>
      <w:r w:rsidR="007458D9"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08"/>
        <w:gridCol w:w="1533"/>
        <w:gridCol w:w="716"/>
        <w:gridCol w:w="875"/>
        <w:gridCol w:w="675"/>
        <w:gridCol w:w="222"/>
        <w:gridCol w:w="1042"/>
        <w:gridCol w:w="1683"/>
        <w:gridCol w:w="716"/>
        <w:gridCol w:w="875"/>
        <w:gridCol w:w="675"/>
      </w:tblGrid>
      <w:tr w:rsidR="008C7902" w:rsidRPr="008C7902" w14:paraId="546F5140" w14:textId="77777777" w:rsidTr="003B6FA9">
        <w:trPr>
          <w:trHeight w:val="28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08DA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0" w:name="_Hlk85462798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73D2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oc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2A45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atitud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771E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ongtitud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96BA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3E37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A71D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D6F9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oc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FAA3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atitud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1B1B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ongtitud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C442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pecies</w:t>
            </w:r>
          </w:p>
        </w:tc>
      </w:tr>
      <w:tr w:rsidR="008C7902" w:rsidRPr="008C7902" w14:paraId="3AE29074" w14:textId="77777777" w:rsidTr="003B6FA9">
        <w:trPr>
          <w:trHeight w:val="5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CF03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HNX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88AB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Xinxiang, Hen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017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3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5B1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5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77C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B3A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0DD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Z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8F5A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ehe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Guizho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13F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5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B8F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4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5AC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16F61F31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930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HNX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121B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Xinxiang, Hen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A5A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3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829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5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A87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315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060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ZK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43D2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aili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Guizho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A50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7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50D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6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048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4D18D6CA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545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HNX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BA0F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Xixia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Hen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EED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1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7B4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3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567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0C5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010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ZD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D7BE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usha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Guizh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5CD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7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14C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DA4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6C088504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E1C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SHG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6FD7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Lianyungang, Jiangs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8EF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9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321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4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2AD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700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05F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FJL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9D87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uncha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Fuji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E68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7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04C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6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5AA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7110158E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EE2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SFS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51AC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Lianyungang, Jiangs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036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9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9E3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4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A49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89E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3FB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FJL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684E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uncha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Fuji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A26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7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FEA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6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F1F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2ADC4E6B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CD9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SFS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6EE0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Lianyungang, Jiangs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4F2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9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DDF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4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3EA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F0F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82E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FJY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4E12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uncha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Fuji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BF4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7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2D0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6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74B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2CD810FB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277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SNJ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C4D8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Nanjing, Jiangs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4EE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8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788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2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566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010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CE7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FJY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CA20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uncha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Fuji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896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7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603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6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6F1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4F4CC73F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484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SNJ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60A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Nanjing, Jiangs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C6C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8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820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2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6BC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DF4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51B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FJY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8036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uncha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Fuji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D21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7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B95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6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174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53B14100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AE8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SNJ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852E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Nanjing, Jiangs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23F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8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749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2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C7B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63B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376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FJZ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6089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nmi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Fuji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2A8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7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395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6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3AA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17710AF6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894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AHC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A07F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uzhou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57C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8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97C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2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A9F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72D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933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FJN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D02B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inghua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E61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6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2ED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6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F5F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16D42A09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323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AHCZ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A5B2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uzhou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A15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8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783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2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FE1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8FB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7E1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FJN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D99B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inghua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CFE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6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045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6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656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6DC88E97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4F0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AHQ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E468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Qime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0B6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7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3E2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CF1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2B7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E98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FJJ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347D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ianni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E99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2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CBB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7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986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03A1775D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3BA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HBB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37B4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aoka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Hub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6E2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89B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1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DAA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D49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81B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FJJ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6654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ianni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60A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2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D20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7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AEA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45EFB01F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DD9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HBB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DA32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aoka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Hub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CD7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191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1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261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92E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6B6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FJJ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019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ianni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007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6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52F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6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564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18C92E01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818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lastRenderedPageBreak/>
              <w:t>SM-NBY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A2A4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idu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Hub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BB6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C8F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6DD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F2C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7B9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FJJ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F1C0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ianni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14C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2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072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7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925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7EC487A2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AA8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NBY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84EB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idu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Hub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78E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4AB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915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AE2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A9F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FJJ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6518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ianni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92D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2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55A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7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411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6FA21A91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5D3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NBY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9017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idu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Hub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F19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741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482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04E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AC8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FJH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9304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ianni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C67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2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FB4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7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CAA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4262D9BE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2BD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NBY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8474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idu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Hub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FBE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EB0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026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EC2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BAB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FJ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D69E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uncha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Fuji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921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6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3C6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6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BA5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5FA2F27F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34E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HBZ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2447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hongxia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Hub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FB5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2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2E3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275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A25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17B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DX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2E2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Xinyi, Guangd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7F3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1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FE4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2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EA8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2486530A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D2B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CQJ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9BBD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ongqi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805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6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B9B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9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230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E90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A19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DD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6D9F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qi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Guangd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C67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1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408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3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8CE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2C913AD4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728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ZJWZ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CBA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nzhou, Zhe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D13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2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003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8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65D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246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475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DS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86AA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aogua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Guangd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B22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3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575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2C5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5B3EC2D7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A63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ZJWZ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659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nzhou, Zhe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5B5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2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4B1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8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581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670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A7B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DYF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2594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unfu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Guangd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4ED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1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4C2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2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36A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57E906E7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9D0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ZJ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5F71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Ningbo, Zhejia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66F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21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758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9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BD6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D2B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761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DY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A58C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unfu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Guangd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816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E01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2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FCC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7F10E45C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B6F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ZJN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AF76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Ningbo, Zhejia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0F0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21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170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9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2EF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FE2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5B9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DX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278E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unfu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Guangd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604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1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6C2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9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CEA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758777C5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9BD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ZJN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7D7F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Ningbo, Zhejia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61F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21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34C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9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7DA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F3B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AC2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DG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9E56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Guangzhou, Guangd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71B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3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566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3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1D2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2E4969C1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C48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ZJN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1D0D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Ningbo, Zhejia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E6F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21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FB7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9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534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E00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FFF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XG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8E8D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Guilin, Gu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589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9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ACE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4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63D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120FAD01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D67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ZJL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3A79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Hangzhou, Zhejia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3E4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8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EB0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A02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4F7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4FE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XG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576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Guilin, Gu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591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E00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5A3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0DB98D9D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C6D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ZJH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5314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Hangzhou, Zhejia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239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2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37D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DAA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824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6FD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XG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ACF6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Guilin, Gu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11D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3F8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747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61A42046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831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ZJHZ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41F5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Hangzhou, Zhejia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FEF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2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FF5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4E6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75D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E02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XG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D942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Guilin, Gu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A7C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9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A68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4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55D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14FCBB23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115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lastRenderedPageBreak/>
              <w:t>SM-JXL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136B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iujia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952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5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BE4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9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893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1FC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025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XN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2C20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Nanning, Gu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B0F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8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300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2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58C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7EFE8751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F65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L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D820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iujia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2E8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5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42B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9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1CE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DEB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555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XL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CE23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Liuzhou, Gu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6DE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9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6F3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4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711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08710417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2F3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L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A73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iujia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354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5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D84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9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325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2A8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140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HNH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8275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aikou, Hai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A25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3DC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9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928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23D6B37F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AA2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J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AF5D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Nanchang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C24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5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F0F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8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FF0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C4C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BFB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HNT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CD3B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ncha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Hai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774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265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9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ECF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499E13A1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DAF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J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D08A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Nanchang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B1B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5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626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8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30B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AD2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632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Y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B623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uen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1D9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6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D6C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090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8C7902" w:rsidRPr="008C7902" w14:paraId="5CC94C46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E94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J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8D77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Nanchang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543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5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77B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8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3D6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F3E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B9B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SCS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E990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ianya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D10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4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BC7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8FD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6D47A7DC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0E8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J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AC0A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Nanchang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0F4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5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EDC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8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E75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F9D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125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SCJ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10CE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engdu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6CE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3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DCB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1E6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08C6C565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925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J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DF15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Nanchang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797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5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879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8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A34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162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EE0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SCY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3235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anbia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B5E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A38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6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63D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48F1D8BF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585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C87E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nfu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664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4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CF4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7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42B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4C5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6CD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SCY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A2A2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anbia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327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1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168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6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954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5ED0DAA6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F41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AF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E44AD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nfu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7D4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4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34F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7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C93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4C6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C3D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SCY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0E05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anbia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CC7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8B7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6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D12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4A4ACF4C" w14:textId="77777777" w:rsidTr="003B6FA9">
        <w:trPr>
          <w:trHeight w:val="5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FA7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FY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75206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nyi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480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4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970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7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AB6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AA6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855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SCY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4FBC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anbia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F31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1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298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6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AD3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4B7170CA" w14:textId="77777777" w:rsidTr="003B6FA9">
        <w:trPr>
          <w:trHeight w:val="5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84A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DY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DA8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ayu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6CA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4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DC9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873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144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FD0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SCY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6AEF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anbia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325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1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048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6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B59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094280EB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CB8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D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DB5B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ayu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10F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4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75C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322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DA5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CD3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SCY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3AAD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anbia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332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383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6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5AF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7346E199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652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DY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D625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ayu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368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4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0A8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C8B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C8E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0BE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SCJ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3696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inya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193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4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448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9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C33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1753EC04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B0A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HN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9E8A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ongyi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2D0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4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7EB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AFE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ED1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EF8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SCL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90BF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esha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62A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3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D11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9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896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197D3C20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26C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lastRenderedPageBreak/>
              <w:t>SM-JXC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70A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ongyi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E63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4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08F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300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C5D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D8B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SCY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3D2B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uquan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246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6BE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CAB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717748A4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5E3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CY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2F52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ongyi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307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4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C6A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05E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897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9C6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SCY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548B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uquan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E69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A1E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97C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3181979D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A0F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S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DA7B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angyou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6FE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4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67C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371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F40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6A6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SCY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D3A8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uquan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FCE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A01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E72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516B8674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30B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S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3855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angyou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4E0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4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B8C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F69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F25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0A1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SCH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9913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ianya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AC6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4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8E3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ABC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196B6998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E5B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L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63B3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ongna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FE2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4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09F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4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5D9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00D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C8B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SCC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C274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ianya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E8F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4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97A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D8A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0B464645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A76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L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9540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ongna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F45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4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AEF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4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F40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704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504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SCC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69BD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ianya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790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4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D22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802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6FBDA70D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8BB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L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71D0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ongna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B50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4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623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4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03A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89B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E55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SCC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3E21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ianya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A81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4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325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8E4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196527F3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911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L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1D4E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ongna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C9A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4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E6B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4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7BD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583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4A6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YNS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871B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ngmi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Yunn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14D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3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146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EDD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755027E6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5CC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L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5634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ongna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9A3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4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158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4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064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0FD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DAA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YNS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B75A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ngmi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Yunn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CBC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3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4C5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844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51482A4D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A4D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L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C3A9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ongna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060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4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28F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4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1BB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234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1E2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YNS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8C96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ngmi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Yunn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C74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3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5AC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BE3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22B0DCBB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B74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D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2B01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ngna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ADB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4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F7E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4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797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941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19F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YNL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888C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Lufeng, Yunn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F96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2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224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2F0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6059C483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C19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D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F4E3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ngna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785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4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0AB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4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9ED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825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B88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YNL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C7E4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Lufeng, Yunn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AAA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2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DDB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00C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1982273D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C22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D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9804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ngna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E8E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4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EB8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4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FBA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E65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80C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YNL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5399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Lufeng, Yunn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94F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2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BC6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417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017784D3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05E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D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8733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ngna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290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4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69B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4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0F0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99D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A0E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YNL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3B42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Lufeng, Yunn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2E2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2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B2D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5F1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7104BF9C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495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HNJZ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DCC1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Changsha, Hun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CE8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2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A74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8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2CA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B37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FFD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YNH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8DCB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Huize, Yunn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D51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3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AC9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6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03C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3D030FF5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A71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lastRenderedPageBreak/>
              <w:t>SM-HNJZZ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26BC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Changsha, Hun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C19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2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2B0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8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9B1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46A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30C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YNL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99C6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uqua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389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2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E28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732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5283559D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08B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HNJZZ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31EB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Changsha, Hun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EC5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2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6BF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8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090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37E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2AA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YNL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40A8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uqua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F66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2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A65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BC1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0F24777A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40E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HNJZZ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EA1B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Changsha, Hun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452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2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725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8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46C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0B9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B51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YNA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5ECC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nning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86E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2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1CD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4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6AB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7A2419D6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2F0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HNC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0F3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Changsha, Hun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2A6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187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8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A0D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519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121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YNA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7602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nning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FFB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2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24D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4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3FD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35CC6A25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200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HN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A6F8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Changsha, Hun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9CD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3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A59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8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628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870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AA9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YNA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AA87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nning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8A2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2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72E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4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CA0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65BC95BC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E8E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HNH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4C3F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Hengyang, Hun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660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2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E47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7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9A9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B29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A1A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YNA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B3AA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nning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B84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2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954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4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258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7509AC91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3F4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ZL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CD1B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uodia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Guizho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4F2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6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389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3C1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0C4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FC6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YNS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B18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ili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F45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69D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4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852B" w14:textId="4CDC3C35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</w:t>
            </w:r>
            <w:r w:rsidR="00494A8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</w:t>
            </w:r>
          </w:p>
        </w:tc>
      </w:tr>
      <w:tr w:rsidR="008C7902" w:rsidRPr="008C7902" w14:paraId="1B7EE34F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30E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ZL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631D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uodia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Guizho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892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6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6FD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65D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C21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CAF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YNS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A358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ili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8D2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378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4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132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16DEB1BA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0D2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ZG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CD85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uanli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Guizho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E0D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5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49A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CE4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892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5CF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YNS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B2C8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ili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E9E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9CE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4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2CC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1361D464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E17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ZG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A9B9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uanli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Guizho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2E4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5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CFA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524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E16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13E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YNS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B323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ili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DD3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74A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4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C19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212A6018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B09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ZZ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C1D1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henfe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Guizho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065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5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35E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CF0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75B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B0B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YNS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A73C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ili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CF6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EB9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4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418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5B652636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301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ZZ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2C51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henfe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Guizho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AC9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5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32D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147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CED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AFE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R-YN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BE15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ipi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EDA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2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7BA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3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CCC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</w:t>
            </w: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.V</w:t>
            </w:r>
            <w:proofErr w:type="gramEnd"/>
          </w:p>
        </w:tc>
      </w:tr>
      <w:tr w:rsidR="008C7902" w:rsidRPr="008C7902" w14:paraId="2B5BEEC7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C97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ZZ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9EBD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henfe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Guizho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AE1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5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5C0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6BA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25C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5F5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R-Y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C80B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ipi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2DE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2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508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3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77A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</w:t>
            </w: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.V</w:t>
            </w:r>
            <w:proofErr w:type="gramEnd"/>
          </w:p>
        </w:tc>
      </w:tr>
      <w:tr w:rsidR="008C7902" w:rsidRPr="008C7902" w14:paraId="6D8AD453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091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ZZ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E2F3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henfe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Guizho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4C1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5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DE0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A96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850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4FF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R-YNS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EAFA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ipi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52B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2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0C8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3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0BD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</w:t>
            </w: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.V</w:t>
            </w:r>
            <w:proofErr w:type="gramEnd"/>
          </w:p>
        </w:tc>
      </w:tr>
      <w:tr w:rsidR="008C7902" w:rsidRPr="008C7902" w14:paraId="2DB385D9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6E3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ZC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0E36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ehe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Guizho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0C2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5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69A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B63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FDB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B1E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YNG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46D0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engma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35A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99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49A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3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4ACE" w14:textId="5249C8A3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</w:t>
            </w:r>
            <w:r w:rsidR="00494A8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</w:t>
            </w:r>
          </w:p>
        </w:tc>
      </w:tr>
      <w:tr w:rsidR="008C7902" w:rsidRPr="008C7902" w14:paraId="7420DD36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947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lastRenderedPageBreak/>
              <w:t>SM-GZC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BA1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ehe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Guizho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509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5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505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8B2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083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77F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R-YNG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48E6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engma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FF4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99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4798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3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754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R</w:t>
            </w:r>
            <w:proofErr w:type="gramEnd"/>
          </w:p>
        </w:tc>
      </w:tr>
      <w:tr w:rsidR="008C7902" w:rsidRPr="008C7902" w14:paraId="17D0C743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583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ZC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B98D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ehe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Guizho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0A5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5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286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18B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C12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CAF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R-YNG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3E7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engma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9DB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99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708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3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69B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R</w:t>
            </w:r>
            <w:proofErr w:type="gramEnd"/>
          </w:p>
        </w:tc>
      </w:tr>
      <w:tr w:rsidR="008C7902" w:rsidRPr="008C7902" w14:paraId="18E6D587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12D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ZDJ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53A4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jia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Guizho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335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8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AAD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8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53C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A00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293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R-YNJ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1532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ianshui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40F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2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99C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3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3C4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</w:t>
            </w: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.V</w:t>
            </w:r>
            <w:proofErr w:type="gramEnd"/>
          </w:p>
        </w:tc>
      </w:tr>
      <w:tr w:rsidR="008C7902" w:rsidRPr="008C7902" w14:paraId="4F60C3FA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4C1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ZDJ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538F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jia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Guizho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265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8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47D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8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0A4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397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5522" w14:textId="1DFCFE72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</w:t>
            </w:r>
            <w:r w:rsidR="002C287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</w:t>
            </w: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YNJ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1ABD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ianshui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B45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2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62C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3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291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8C7902" w:rsidRPr="008C7902" w14:paraId="768B0CAA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3F7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ZDJ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F66F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jia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Guizho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FEC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8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AA6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8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360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E4B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E8D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R-YNL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062D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nca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C16C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096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3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8A1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R</w:t>
            </w:r>
            <w:proofErr w:type="gramEnd"/>
          </w:p>
        </w:tc>
      </w:tr>
      <w:tr w:rsidR="008C7902" w:rsidRPr="008C7902" w14:paraId="45A57DEF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D45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ZDJ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AD2F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jia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Guizho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EF4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8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1ED5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8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C49F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C92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8CC7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R-YNP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9886E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uwen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D18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312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2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B514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R</w:t>
            </w:r>
            <w:proofErr w:type="gramEnd"/>
          </w:p>
        </w:tc>
      </w:tr>
      <w:tr w:rsidR="008C7902" w:rsidRPr="008C7902" w14:paraId="26ADC584" w14:textId="77777777" w:rsidTr="003B6FA9">
        <w:trPr>
          <w:trHeight w:val="53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D171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ZZF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CC6C7B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henfeng</w:t>
            </w:r>
            <w:proofErr w:type="spellEnd"/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Guizhou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A8652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5.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FD740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1757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40716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09AF3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552D1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6DD0A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A9C8D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4B7D9" w14:textId="77777777" w:rsidR="008C7902" w:rsidRPr="008C7902" w:rsidRDefault="008C7902" w:rsidP="00BB476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790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</w:tr>
    </w:tbl>
    <w:bookmarkEnd w:id="0"/>
    <w:p w14:paraId="698D89BA" w14:textId="62E23104" w:rsidR="007458D9" w:rsidRPr="007458D9" w:rsidRDefault="007458D9" w:rsidP="007458D9">
      <w:r w:rsidRPr="007458D9">
        <w:t>Note: S</w:t>
      </w:r>
      <w:r>
        <w:t>.</w:t>
      </w:r>
      <w:r w:rsidRPr="007458D9">
        <w:t xml:space="preserve">M indicated </w:t>
      </w:r>
      <w:r w:rsidRPr="007458D9">
        <w:rPr>
          <w:i/>
          <w:iCs/>
        </w:rPr>
        <w:t xml:space="preserve">S. </w:t>
      </w:r>
      <w:proofErr w:type="spellStart"/>
      <w:r w:rsidRPr="007458D9">
        <w:rPr>
          <w:i/>
          <w:iCs/>
        </w:rPr>
        <w:t>mukorossi</w:t>
      </w:r>
      <w:proofErr w:type="spellEnd"/>
      <w:r w:rsidRPr="007458D9">
        <w:t>, S</w:t>
      </w:r>
      <w:r>
        <w:t>.</w:t>
      </w:r>
      <w:r w:rsidRPr="007458D9">
        <w:t xml:space="preserve">D indicated </w:t>
      </w:r>
      <w:r w:rsidRPr="007458D9">
        <w:rPr>
          <w:i/>
          <w:iCs/>
        </w:rPr>
        <w:t xml:space="preserve">S. </w:t>
      </w:r>
      <w:proofErr w:type="spellStart"/>
      <w:r w:rsidRPr="007458D9">
        <w:rPr>
          <w:i/>
          <w:iCs/>
        </w:rPr>
        <w:t>delavayi</w:t>
      </w:r>
      <w:proofErr w:type="spellEnd"/>
      <w:r w:rsidRPr="007458D9">
        <w:t>, S</w:t>
      </w:r>
      <w:r>
        <w:t>.</w:t>
      </w:r>
      <w:r w:rsidRPr="007458D9">
        <w:t xml:space="preserve">R indicated </w:t>
      </w:r>
      <w:r w:rsidRPr="007458D9">
        <w:rPr>
          <w:i/>
          <w:iCs/>
        </w:rPr>
        <w:t xml:space="preserve">S. </w:t>
      </w:r>
      <w:proofErr w:type="spellStart"/>
      <w:r w:rsidRPr="007458D9">
        <w:rPr>
          <w:i/>
          <w:iCs/>
        </w:rPr>
        <w:t>rarak</w:t>
      </w:r>
      <w:proofErr w:type="spellEnd"/>
      <w:r w:rsidRPr="007458D9">
        <w:t>, S</w:t>
      </w:r>
      <w:r>
        <w:t>.</w:t>
      </w:r>
      <w:r w:rsidRPr="007458D9">
        <w:t>R</w:t>
      </w:r>
      <w:r>
        <w:t>.</w:t>
      </w:r>
      <w:r w:rsidRPr="007458D9">
        <w:t xml:space="preserve">V indicated </w:t>
      </w:r>
      <w:r w:rsidRPr="007458D9">
        <w:rPr>
          <w:i/>
          <w:iCs/>
        </w:rPr>
        <w:t xml:space="preserve">S. </w:t>
      </w:r>
      <w:proofErr w:type="spellStart"/>
      <w:r w:rsidRPr="007458D9">
        <w:rPr>
          <w:i/>
          <w:iCs/>
        </w:rPr>
        <w:t>rarak</w:t>
      </w:r>
      <w:proofErr w:type="spellEnd"/>
      <w:r w:rsidRPr="007458D9">
        <w:rPr>
          <w:i/>
          <w:iCs/>
        </w:rPr>
        <w:t xml:space="preserve"> var</w:t>
      </w:r>
      <w:r w:rsidRPr="007458D9">
        <w:t xml:space="preserve">.  </w:t>
      </w:r>
    </w:p>
    <w:p w14:paraId="6043A23C" w14:textId="04B66D1C" w:rsidR="00A124C2" w:rsidRPr="007458D9" w:rsidRDefault="00A124C2"/>
    <w:p w14:paraId="65847295" w14:textId="77777777" w:rsidR="00A124C2" w:rsidRDefault="00A124C2">
      <w:pPr>
        <w:widowControl/>
        <w:jc w:val="left"/>
      </w:pPr>
      <w:r>
        <w:br w:type="page"/>
      </w:r>
    </w:p>
    <w:p w14:paraId="59AAB389" w14:textId="0745009A" w:rsidR="004C23B7" w:rsidRDefault="00A124C2">
      <w:r>
        <w:rPr>
          <w:rFonts w:hint="eastAsia"/>
        </w:rPr>
        <w:lastRenderedPageBreak/>
        <w:t>T</w:t>
      </w:r>
      <w:r>
        <w:t xml:space="preserve">able S2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08"/>
        <w:gridCol w:w="1533"/>
        <w:gridCol w:w="716"/>
        <w:gridCol w:w="875"/>
        <w:gridCol w:w="675"/>
        <w:gridCol w:w="222"/>
        <w:gridCol w:w="1042"/>
        <w:gridCol w:w="1683"/>
        <w:gridCol w:w="716"/>
        <w:gridCol w:w="875"/>
        <w:gridCol w:w="675"/>
      </w:tblGrid>
      <w:tr w:rsidR="00A124C2" w:rsidRPr="003B6FA9" w14:paraId="23721366" w14:textId="77777777" w:rsidTr="003B6FA9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C7FF3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56EC3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oc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6EE75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atitud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6BA25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ongtitud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00DC3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CB01C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CD37A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9B6B9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oc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3DB62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atitud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401F7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ongtitud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C1F84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pecies</w:t>
            </w:r>
          </w:p>
        </w:tc>
      </w:tr>
      <w:tr w:rsidR="00A124C2" w:rsidRPr="003B6FA9" w14:paraId="3BB73EC6" w14:textId="77777777" w:rsidTr="003B6FA9">
        <w:trPr>
          <w:trHeight w:val="5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010D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SHG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8371F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Lianyungang, Jiangs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9394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9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5D26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4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401D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730D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7D62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FJY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FF343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unchang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Fuji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494C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7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E178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6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91FC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A124C2" w:rsidRPr="003B6FA9" w14:paraId="193D9E72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FDAE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SNJ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3EE8D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Nanjing, Jiangs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7842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8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3811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2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D7F0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0460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D02E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FJZ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C77E9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nming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Fuji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0194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7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861A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6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4652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A124C2" w:rsidRPr="003B6FA9" w14:paraId="1D57FF8F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290B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NBY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77C97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idu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Hub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6E6B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D63E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B40F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6B61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5077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FJN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9B21C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inghua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9D95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6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4CEB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6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D3DF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A124C2" w:rsidRPr="003B6FA9" w14:paraId="2C9C40BC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D9DB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CQJ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97648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ongqin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8C30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6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D3B9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9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2239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9929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7310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FJN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01D5A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inghua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FF28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6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65F0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6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A22D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A124C2" w:rsidRPr="003B6FA9" w14:paraId="5BAEE962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4278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ZJWZ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A4BA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nzhou, Zhe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30B6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2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A3DA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8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A961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B726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D629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FJJ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DED49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ianning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F63E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2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7195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7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186D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A124C2" w:rsidRPr="003B6FA9" w14:paraId="1EFC63E3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41FF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ZJ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CB4F9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Ningbo, Zhejia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6610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21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30BC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9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5A43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9E7F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4607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FJJ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456DB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ianning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E101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6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CE36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6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C834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A124C2" w:rsidRPr="003B6FA9" w14:paraId="114ADB06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ABA5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ZJN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5AAE9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Ningbo, Zhejia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A1E9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21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2575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9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F416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D021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3730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FJJ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A04EE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ianning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E5CB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2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7397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7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2F57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A124C2" w:rsidRPr="003B6FA9" w14:paraId="1C8CF0C4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346A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ZJL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4D266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Hangzhou, Zhejia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71B0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8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5697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96D4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10CB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040D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FJH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04B6E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ianning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733C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2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8815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7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6BD0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A124C2" w:rsidRPr="003B6FA9" w14:paraId="1E488E7F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5FC0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ZJH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F2CB4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Hangzhou, Zhejia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DB12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2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07AC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2BEC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DFCB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272B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FJ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C6DD8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unchang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Fuji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D8DF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6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E84F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6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FDEE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A124C2" w:rsidRPr="003B6FA9" w14:paraId="265AA765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5B5A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L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074E4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iujiang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4FED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5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3619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9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58B7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333C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349B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DX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4CD70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Xinyi, Guangd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2532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1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AB08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2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30C3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A124C2" w:rsidRPr="003B6FA9" w14:paraId="0AFF7661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9F96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L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B2BC9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iujiang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A63E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5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8BC4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9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9F9D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39D4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5427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DS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749B6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aoguan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Guangd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BA63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3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37B1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3EF8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A124C2" w:rsidRPr="003B6FA9" w14:paraId="7356CBB7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2941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L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45710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iujiang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E059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5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8083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9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F4AF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C845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F215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DYF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2E294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unfu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Guangd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FE2A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1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6627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2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B84B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A124C2" w:rsidRPr="003B6FA9" w14:paraId="2412E4F6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2DB4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J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046E8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Nanchang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F712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5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1746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8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B8F1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A73A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4651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DX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98125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unfu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Guangd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3B9D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1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C157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9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EF23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A124C2" w:rsidRPr="003B6FA9" w14:paraId="1768EBF4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83A4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J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4EEFD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Nanchang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3387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5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B727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8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4FC5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3B77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2AA8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DG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5547C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Guangzhou, Guangd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F0A4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3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8404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3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6F63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A124C2" w:rsidRPr="003B6FA9" w14:paraId="2E030B4E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B1F4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lastRenderedPageBreak/>
              <w:t>SM-JX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7ADF6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nfu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ABC7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4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E369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7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FF20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2925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44F6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XG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46703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Guilin, Gu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A92C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B09C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3048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A124C2" w:rsidRPr="003B6FA9" w14:paraId="4DBDDEDA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7E4F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A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B87C6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nfu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8010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4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A414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7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6AEF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1A3A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273E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XG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85F3F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Guilin, Gu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D90A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9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36B8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4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DB68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A124C2" w:rsidRPr="003B6FA9" w14:paraId="0DE7BC89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2245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F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E7913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enyi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96BC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4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730E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7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A1DF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D448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BA0D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XN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87425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Nanning, Gu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66BD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8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3C74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2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CED0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A124C2" w:rsidRPr="003B6FA9" w14:paraId="7FBD41DD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9C5E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DY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8D1E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ayu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7441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4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B43A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BF55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E470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7E3F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XL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AFD8B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Liuzhou, Gu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A259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9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1D0E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4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6B10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A124C2" w:rsidRPr="003B6FA9" w14:paraId="1C6BC8C0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C1A2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C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5318D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ongyi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D5ED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4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A78E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F736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9994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76C4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HNH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194B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aikou, Hai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0ECB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2C3C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9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ACE5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A124C2" w:rsidRPr="003B6FA9" w14:paraId="2225A7FC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3561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S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9BCF4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angyou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BA13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4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5825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7D32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EDCF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07C6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HNT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10E39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nchang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Hai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6BA3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1844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9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D08D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A124C2" w:rsidRPr="003B6FA9" w14:paraId="39137BEA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4491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L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5363C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ongnan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612F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4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0332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4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54B4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586E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420A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Y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F3774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uen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0B01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6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CFC6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B16C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</w:tr>
      <w:tr w:rsidR="00A124C2" w:rsidRPr="003B6FA9" w14:paraId="111B3DED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8744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JXD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30B95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ngnan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Jiangx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F85E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4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128E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4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945A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EE1B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3822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SCS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03E46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ianyang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0009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4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35CF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0631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A124C2" w:rsidRPr="003B6FA9" w14:paraId="2992B2AE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6272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HNJZZ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495D8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Changsha, Hun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3E8F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2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CB8B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8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53F0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D9C2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AA76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SCJ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C598C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engdu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F9D2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3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BC56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2148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A124C2" w:rsidRPr="003B6FA9" w14:paraId="3B580859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89C9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HNC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BD648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Changsha, Hun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8882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C2E9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8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3CC2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CFB2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A4C0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SCL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1F5B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eshan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DC72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3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DAF4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9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9ECD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A124C2" w:rsidRPr="003B6FA9" w14:paraId="3AE17F30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0B0F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HN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61849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Changsha, Hun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A08E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3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40FA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8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850D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E91D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C984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SCY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98779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uquan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017B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7AF7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3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20CF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A124C2" w:rsidRPr="003B6FA9" w14:paraId="0085AB13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340B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lastRenderedPageBreak/>
              <w:t>SM-GZG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E8181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uanling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Guizho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2746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5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9A78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D8F7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60BD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E072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YNH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62838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Huize, Yunn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A5AB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3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513E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6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856E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A124C2" w:rsidRPr="003B6FA9" w14:paraId="632F0DE2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B0C6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ZZ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A7099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henfeng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Guizho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8CAB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5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275B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A07B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6108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3B49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YNS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C2F05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ilin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A1F0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6D33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4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FE6A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A124C2" w:rsidRPr="003B6FA9" w14:paraId="12080C82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8E17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ZZ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BCCEA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henfeng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Guizho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0E91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5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972F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5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BCFD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2AB9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DBF1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YNS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C7322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ilin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BD3D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977D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4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7771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A124C2" w:rsidRPr="003B6FA9" w14:paraId="1A66836E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A4A0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ZDJ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C8051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jiang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Guizho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765F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8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F746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8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0D54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FB45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8944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D-YNS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CDD2D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ilin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01B5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480F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4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2FFA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A124C2" w:rsidRPr="003B6FA9" w14:paraId="582B7F1D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E53B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ZDJ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F334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jiang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Guizho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0BDF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8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5F1F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8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24CC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5564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A868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R-YN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077C5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iping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A02C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2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AF7E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3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6A31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</w:t>
            </w:r>
            <w:proofErr w:type="gram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.V</w:t>
            </w:r>
            <w:proofErr w:type="gramEnd"/>
          </w:p>
        </w:tc>
      </w:tr>
      <w:tr w:rsidR="00A124C2" w:rsidRPr="003B6FA9" w14:paraId="2B8583D1" w14:textId="77777777" w:rsidTr="003B6FA9">
        <w:trPr>
          <w:trHeight w:val="5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66E9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GZ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0B74A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eheng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Guizho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3FA9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5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35EC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4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7E92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66BA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D68B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R-YNJ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47EB1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ianshui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313C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2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719D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3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4AF6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D</w:t>
            </w:r>
            <w:proofErr w:type="gramEnd"/>
          </w:p>
        </w:tc>
      </w:tr>
      <w:tr w:rsidR="00A124C2" w:rsidRPr="003B6FA9" w14:paraId="6366D623" w14:textId="77777777" w:rsidTr="003B6FA9">
        <w:trPr>
          <w:trHeight w:val="53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EACD9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-FJLS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D9E0B3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unchang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, Fujia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E2FB5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17.8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9162F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6.7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4E456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89A39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15486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R-YNPW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F46E05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uwen</w:t>
            </w:r>
            <w:proofErr w:type="spellEnd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, Yunn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DB1C0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01.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8D6DC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22.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79409" w14:textId="77777777" w:rsidR="00A124C2" w:rsidRPr="003B6FA9" w:rsidRDefault="00A124C2" w:rsidP="00A124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3B6FA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.R</w:t>
            </w:r>
            <w:proofErr w:type="gramEnd"/>
          </w:p>
        </w:tc>
      </w:tr>
    </w:tbl>
    <w:p w14:paraId="22D1AF44" w14:textId="77777777" w:rsidR="007458D9" w:rsidRPr="007458D9" w:rsidRDefault="007458D9" w:rsidP="007458D9">
      <w:r w:rsidRPr="003B6FA9">
        <w:rPr>
          <w:sz w:val="15"/>
          <w:szCs w:val="15"/>
        </w:rPr>
        <w:t xml:space="preserve">Note: S.M indicated </w:t>
      </w:r>
      <w:r w:rsidRPr="003B6FA9">
        <w:rPr>
          <w:i/>
          <w:iCs/>
          <w:sz w:val="15"/>
          <w:szCs w:val="15"/>
        </w:rPr>
        <w:t xml:space="preserve">S. </w:t>
      </w:r>
      <w:proofErr w:type="spellStart"/>
      <w:r w:rsidRPr="003B6FA9">
        <w:rPr>
          <w:i/>
          <w:iCs/>
          <w:sz w:val="15"/>
          <w:szCs w:val="15"/>
        </w:rPr>
        <w:t>mukorossi</w:t>
      </w:r>
      <w:proofErr w:type="spellEnd"/>
      <w:r w:rsidRPr="003B6FA9">
        <w:rPr>
          <w:sz w:val="15"/>
          <w:szCs w:val="15"/>
        </w:rPr>
        <w:t xml:space="preserve">, S.D indicated </w:t>
      </w:r>
      <w:r w:rsidRPr="003B6FA9">
        <w:rPr>
          <w:i/>
          <w:iCs/>
          <w:sz w:val="15"/>
          <w:szCs w:val="15"/>
        </w:rPr>
        <w:t xml:space="preserve">S. </w:t>
      </w:r>
      <w:proofErr w:type="spellStart"/>
      <w:r w:rsidRPr="003B6FA9">
        <w:rPr>
          <w:i/>
          <w:iCs/>
          <w:sz w:val="15"/>
          <w:szCs w:val="15"/>
        </w:rPr>
        <w:t>delavayi</w:t>
      </w:r>
      <w:proofErr w:type="spellEnd"/>
      <w:r w:rsidRPr="003B6FA9">
        <w:rPr>
          <w:sz w:val="15"/>
          <w:szCs w:val="15"/>
        </w:rPr>
        <w:t xml:space="preserve">, S.R indicated </w:t>
      </w:r>
      <w:r w:rsidRPr="003B6FA9">
        <w:rPr>
          <w:i/>
          <w:iCs/>
          <w:sz w:val="15"/>
          <w:szCs w:val="15"/>
        </w:rPr>
        <w:t xml:space="preserve">S. </w:t>
      </w:r>
      <w:proofErr w:type="spellStart"/>
      <w:r w:rsidRPr="003B6FA9">
        <w:rPr>
          <w:i/>
          <w:iCs/>
          <w:sz w:val="15"/>
          <w:szCs w:val="15"/>
        </w:rPr>
        <w:t>rarak</w:t>
      </w:r>
      <w:proofErr w:type="spellEnd"/>
      <w:r w:rsidRPr="003B6FA9">
        <w:rPr>
          <w:sz w:val="15"/>
          <w:szCs w:val="15"/>
        </w:rPr>
        <w:t xml:space="preserve">, S.R.V indicated </w:t>
      </w:r>
      <w:r w:rsidRPr="003B6FA9">
        <w:rPr>
          <w:i/>
          <w:iCs/>
          <w:sz w:val="15"/>
          <w:szCs w:val="15"/>
        </w:rPr>
        <w:t xml:space="preserve">S. </w:t>
      </w:r>
      <w:proofErr w:type="spellStart"/>
      <w:r w:rsidRPr="003B6FA9">
        <w:rPr>
          <w:i/>
          <w:iCs/>
          <w:sz w:val="15"/>
          <w:szCs w:val="15"/>
        </w:rPr>
        <w:t>rarak</w:t>
      </w:r>
      <w:proofErr w:type="spellEnd"/>
      <w:r w:rsidRPr="003B6FA9">
        <w:rPr>
          <w:i/>
          <w:iCs/>
          <w:sz w:val="15"/>
          <w:szCs w:val="15"/>
        </w:rPr>
        <w:t xml:space="preserve"> var</w:t>
      </w:r>
      <w:r w:rsidRPr="003B6FA9">
        <w:rPr>
          <w:sz w:val="15"/>
          <w:szCs w:val="15"/>
        </w:rPr>
        <w:t xml:space="preserve">. </w:t>
      </w:r>
      <w:r w:rsidRPr="007458D9">
        <w:t xml:space="preserve"> </w:t>
      </w:r>
    </w:p>
    <w:p w14:paraId="3DEDF2D0" w14:textId="77777777" w:rsidR="00A124C2" w:rsidRPr="007458D9" w:rsidRDefault="00A124C2"/>
    <w:sectPr w:rsidR="00A124C2" w:rsidRPr="007458D9" w:rsidSect="008C79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8A59AE" w14:textId="77777777" w:rsidR="00232820" w:rsidRDefault="00232820" w:rsidP="00494A89">
      <w:r>
        <w:separator/>
      </w:r>
    </w:p>
  </w:endnote>
  <w:endnote w:type="continuationSeparator" w:id="0">
    <w:p w14:paraId="4177864D" w14:textId="77777777" w:rsidR="00232820" w:rsidRDefault="00232820" w:rsidP="00494A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69DB6" w14:textId="77777777" w:rsidR="00232820" w:rsidRDefault="00232820" w:rsidP="00494A89">
      <w:r>
        <w:separator/>
      </w:r>
    </w:p>
  </w:footnote>
  <w:footnote w:type="continuationSeparator" w:id="0">
    <w:p w14:paraId="44B71F29" w14:textId="77777777" w:rsidR="00232820" w:rsidRDefault="00232820" w:rsidP="00494A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902"/>
    <w:rsid w:val="00232820"/>
    <w:rsid w:val="002C2877"/>
    <w:rsid w:val="002C4991"/>
    <w:rsid w:val="003B6FA9"/>
    <w:rsid w:val="0041797E"/>
    <w:rsid w:val="00420B73"/>
    <w:rsid w:val="00494A89"/>
    <w:rsid w:val="004B415B"/>
    <w:rsid w:val="004C23B7"/>
    <w:rsid w:val="005A1AEE"/>
    <w:rsid w:val="007458D9"/>
    <w:rsid w:val="008C7902"/>
    <w:rsid w:val="00A124C2"/>
    <w:rsid w:val="00A7461E"/>
    <w:rsid w:val="00CC214C"/>
    <w:rsid w:val="00ED1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98818B"/>
  <w15:chartTrackingRefBased/>
  <w15:docId w15:val="{BD457E3D-2B11-40E2-98AD-C712C1FF9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58D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C499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4991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semiHidden/>
    <w:unhideWhenUsed/>
    <w:qFormat/>
    <w:rsid w:val="002C4991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a3">
    <w:name w:val="List Paragraph"/>
    <w:basedOn w:val="a"/>
    <w:uiPriority w:val="34"/>
    <w:qFormat/>
    <w:rsid w:val="008C7902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8C79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C790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79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C7902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8C7902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C7902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8C7902"/>
  </w:style>
  <w:style w:type="paragraph" w:styleId="ab">
    <w:name w:val="annotation subject"/>
    <w:basedOn w:val="a9"/>
    <w:next w:val="a9"/>
    <w:link w:val="ac"/>
    <w:uiPriority w:val="99"/>
    <w:semiHidden/>
    <w:unhideWhenUsed/>
    <w:rsid w:val="008C790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C7902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C7902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8C790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C790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a"/>
    <w:link w:val="EndNoteBibliographyTitle"/>
    <w:rsid w:val="008C790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C7902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a"/>
    <w:link w:val="EndNoteBibliography"/>
    <w:rsid w:val="008C7902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00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经典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9</Pages>
  <Words>1629</Words>
  <Characters>9286</Characters>
  <Application>Microsoft Office Word</Application>
  <DocSecurity>0</DocSecurity>
  <Lines>77</Lines>
  <Paragraphs>21</Paragraphs>
  <ScaleCrop>false</ScaleCrop>
  <Company/>
  <LinksUpToDate>false</LinksUpToDate>
  <CharactersWithSpaces>10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LIU JIMING#</dc:creator>
  <cp:keywords/>
  <dc:description/>
  <cp:lastModifiedBy>#LIU JIMING#</cp:lastModifiedBy>
  <cp:revision>6</cp:revision>
  <dcterms:created xsi:type="dcterms:W3CDTF">2021-10-19T02:46:00Z</dcterms:created>
  <dcterms:modified xsi:type="dcterms:W3CDTF">2021-11-02T05:13:00Z</dcterms:modified>
</cp:coreProperties>
</file>